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CC7BA3" w14:textId="724799D2" w:rsidR="006113BE" w:rsidRDefault="006113BE" w:rsidP="006113BE">
      <w:pPr>
        <w:pStyle w:val="berschrift2"/>
        <w:spacing w:line="240" w:lineRule="auto"/>
      </w:pPr>
      <w:bookmarkStart w:id="0" w:name="_Toc15417169"/>
      <w:r>
        <w:t>Supporting Information</w:t>
      </w:r>
      <w:r w:rsidRPr="00882CAC">
        <w:t xml:space="preserve"> </w:t>
      </w:r>
      <w:r>
        <w:t>S</w:t>
      </w:r>
      <w:r w:rsidR="004A116D">
        <w:t>6</w:t>
      </w:r>
      <w:r w:rsidRPr="00882CAC">
        <w:t>: Barriers and facilitators to accessing HIV prevention stratified by receipt or non-receipt of extended PP between 2009 and 2017</w:t>
      </w:r>
      <w:bookmarkEnd w:id="0"/>
    </w:p>
    <w:tbl>
      <w:tblPr>
        <w:tblW w:w="1346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0"/>
        <w:gridCol w:w="1912"/>
        <w:gridCol w:w="1908"/>
        <w:gridCol w:w="1908"/>
        <w:gridCol w:w="1908"/>
        <w:gridCol w:w="1910"/>
        <w:gridCol w:w="1910"/>
      </w:tblGrid>
      <w:tr w:rsidR="006113BE" w:rsidRPr="004A3665" w14:paraId="23AF3E65" w14:textId="77777777" w:rsidTr="003E67C2">
        <w:trPr>
          <w:trHeight w:val="199"/>
          <w:tblHeader/>
        </w:trPr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B0099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66D8700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ascii="Cambria" w:eastAsia="Times New Roman" w:hAnsi="Cambria" w:cs="Times New Roman"/>
                <w:sz w:val="24"/>
              </w:rPr>
            </w:pP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2E1096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009 (%)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329EA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011 (%)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6FDCF5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013 (%)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078EB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015 (%)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6FC2F4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017 (%)</w:t>
            </w:r>
          </w:p>
        </w:tc>
      </w:tr>
      <w:tr w:rsidR="006113BE" w:rsidRPr="004A3665" w14:paraId="3D62EE84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14F95C9F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Macrostructural</w:t>
            </w:r>
          </w:p>
        </w:tc>
      </w:tr>
      <w:tr w:rsidR="006113BE" w:rsidRPr="004A3665" w14:paraId="1E4881A9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76524F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Socio-cultural</w:t>
            </w:r>
          </w:p>
        </w:tc>
      </w:tr>
      <w:tr w:rsidR="006113BE" w:rsidRPr="004A3665" w14:paraId="2A856E41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A2E704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Level of HIV stigma amongst the population</w:t>
            </w:r>
          </w:p>
        </w:tc>
      </w:tr>
      <w:tr w:rsidR="006113BE" w:rsidRPr="004A3665" w14:paraId="441EF66C" w14:textId="77777777" w:rsidTr="003E67C2">
        <w:trPr>
          <w:trHeight w:val="385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E3795F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 xml:space="preserve">Belief that HIV testing is personally </w:t>
            </w: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not</w:t>
            </w:r>
            <w:r w:rsidRPr="004A3665">
              <w:rPr>
                <w:rFonts w:eastAsia="Times New Roman"/>
                <w:sz w:val="18"/>
                <w:szCs w:val="18"/>
              </w:rPr>
              <w:t xml:space="preserve"> accessible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B40F79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6C2664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3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D9A88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5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B22FF8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43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B10E8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58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B87CF0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4.83</w:t>
            </w:r>
          </w:p>
        </w:tc>
      </w:tr>
      <w:tr w:rsidR="006113BE" w:rsidRPr="004A3665" w14:paraId="625BBD8E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E058C2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BA0E47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3C280C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2.54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D2201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0.35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326D49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7.15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B7BAA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.13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A8102F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5.23</w:t>
            </w:r>
          </w:p>
        </w:tc>
      </w:tr>
      <w:tr w:rsidR="006113BE" w:rsidRPr="004A3665" w14:paraId="314562BF" w14:textId="77777777" w:rsidTr="003E67C2">
        <w:trPr>
          <w:trHeight w:val="23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83EC24" w14:textId="77777777" w:rsidR="006113BE" w:rsidRPr="004A3665" w:rsidRDefault="006113BE" w:rsidP="003E67C2">
            <w:pPr>
              <w:spacing w:before="0" w:after="0" w:line="240" w:lineRule="auto"/>
              <w:ind w:left="708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Fear of HIV status being expos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070F14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DDA184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0.00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E152F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0.00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93900B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12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DE03D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0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0245226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30</w:t>
            </w:r>
          </w:p>
        </w:tc>
      </w:tr>
      <w:tr w:rsidR="006113BE" w:rsidRPr="004A3665" w14:paraId="15F9B093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E9FC00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7568D7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743B59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1.05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9AC95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6.76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C29B8E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02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A79AF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69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73F1954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91</w:t>
            </w:r>
          </w:p>
        </w:tc>
      </w:tr>
      <w:tr w:rsidR="006113BE" w:rsidRPr="004A3665" w14:paraId="0352B219" w14:textId="77777777" w:rsidTr="003E67C2">
        <w:trPr>
          <w:trHeight w:val="23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F7A5C9" w14:textId="77777777" w:rsidR="006113BE" w:rsidRPr="004A3665" w:rsidRDefault="006113BE" w:rsidP="003E67C2">
            <w:pPr>
              <w:spacing w:before="0" w:after="0" w:line="240" w:lineRule="auto"/>
              <w:ind w:left="708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 desire to know HIV test result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9FD435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F9CB3F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9.89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B10C3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0.36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82E224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86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E69DA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163B7DB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49</w:t>
            </w:r>
          </w:p>
        </w:tc>
      </w:tr>
      <w:tr w:rsidR="006113BE" w:rsidRPr="004A3665" w14:paraId="0289A9CC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8709AE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8B0C36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26066B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6.67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51079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0.81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A9D23E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83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76BB3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21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3AF9219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89</w:t>
            </w:r>
          </w:p>
        </w:tc>
      </w:tr>
      <w:tr w:rsidR="006113BE" w:rsidRPr="004A3665" w14:paraId="1AE04618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6439CB8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Geographical</w:t>
            </w:r>
          </w:p>
        </w:tc>
      </w:tr>
      <w:tr w:rsidR="006113BE" w:rsidRPr="004A3665" w14:paraId="45B34351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EDCBE1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Location of HIV prevention service centres</w:t>
            </w:r>
          </w:p>
        </w:tc>
      </w:tr>
      <w:tr w:rsidR="006113BE" w:rsidRPr="004A3665" w14:paraId="27066F4A" w14:textId="77777777" w:rsidTr="003E67C2">
        <w:trPr>
          <w:trHeight w:val="530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2A4655" w14:textId="77777777" w:rsidR="006113BE" w:rsidRPr="004A3665" w:rsidRDefault="006113BE" w:rsidP="003E67C2">
            <w:pPr>
              <w:spacing w:before="0" w:after="0" w:line="240" w:lineRule="auto"/>
              <w:ind w:left="708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Inconvenient location of prevention service centres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D8DE6E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BD9FA9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6.67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6FBB3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.21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D6DFB9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06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594B5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7FACE62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80</w:t>
            </w:r>
          </w:p>
        </w:tc>
      </w:tr>
      <w:tr w:rsidR="006113BE" w:rsidRPr="004A3665" w14:paraId="60C679F5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E82CF2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110932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29A8F5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81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7AD89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.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9D3479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7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6D0FB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16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4800C65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29</w:t>
            </w:r>
          </w:p>
        </w:tc>
      </w:tr>
      <w:tr w:rsidR="006113BE" w:rsidRPr="004A3665" w14:paraId="236D6D7C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41913C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Migration associated with FSW</w:t>
            </w:r>
          </w:p>
        </w:tc>
      </w:tr>
      <w:tr w:rsidR="006113BE" w:rsidRPr="004A3665" w14:paraId="0F5E5769" w14:textId="77777777" w:rsidTr="003E67C2">
        <w:trPr>
          <w:trHeight w:val="23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0DFAD9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History of travel for FSW purposes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5D37A5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22C5C2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0.4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D737C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5.18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D82B1D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2.56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EC7C6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8.17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606EA28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7.72</w:t>
            </w:r>
          </w:p>
        </w:tc>
      </w:tr>
      <w:tr w:rsidR="006113BE" w:rsidRPr="004A3665" w14:paraId="0D0F88F0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4C115D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42FBC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AC280D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4.54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D6DAF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4.99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79AAAD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7.6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99D38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7.04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1F54A37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0.66</w:t>
            </w:r>
          </w:p>
        </w:tc>
      </w:tr>
      <w:tr w:rsidR="006113BE" w:rsidRPr="004A3665" w14:paraId="65B554E9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80512F7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Health-Related Policy</w:t>
            </w:r>
          </w:p>
        </w:tc>
      </w:tr>
      <w:tr w:rsidR="006113BE" w:rsidRPr="004A3665" w14:paraId="7C2AA9BA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875DE9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 xml:space="preserve">Tolerated behaviour of health care staff </w:t>
            </w:r>
          </w:p>
        </w:tc>
      </w:tr>
      <w:tr w:rsidR="006113BE" w:rsidRPr="004A3665" w14:paraId="7C2D897E" w14:textId="77777777" w:rsidTr="003E67C2">
        <w:trPr>
          <w:trHeight w:val="23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BE4EF7" w14:textId="77777777" w:rsidR="006113BE" w:rsidRPr="004A3665" w:rsidRDefault="006113BE" w:rsidP="003E67C2">
            <w:pPr>
              <w:spacing w:before="0" w:after="0" w:line="240" w:lineRule="auto"/>
              <w:ind w:left="708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Dissatisfaction with staff attitude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E82017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A23DB5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8.89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A248E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8.42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8D4D8B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03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8B6AF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0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1792F77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31</w:t>
            </w:r>
          </w:p>
        </w:tc>
      </w:tr>
      <w:tr w:rsidR="006113BE" w:rsidRPr="004A3665" w14:paraId="5C4DCD6E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00961D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8BD3BF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646E79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82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2F048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7.69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BCCF71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60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2F537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16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7FA0F11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12</w:t>
            </w:r>
          </w:p>
        </w:tc>
      </w:tr>
      <w:tr w:rsidR="006113BE" w:rsidRPr="004A3665" w14:paraId="2D72CE0A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CED94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Functional hours of health care facility</w:t>
            </w:r>
          </w:p>
        </w:tc>
      </w:tr>
      <w:tr w:rsidR="006113BE" w:rsidRPr="004A3665" w14:paraId="1544397B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572D87" w14:textId="77777777" w:rsidR="006113BE" w:rsidRPr="004A3665" w:rsidRDefault="006113BE" w:rsidP="003E67C2">
            <w:pPr>
              <w:spacing w:before="0" w:after="0" w:line="240" w:lineRule="auto"/>
              <w:ind w:left="708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Inappropriate opening hours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7A49FE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57566B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8.89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F28BB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7.37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AE5E00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03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D0B83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0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65374AF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36</w:t>
            </w:r>
          </w:p>
        </w:tc>
      </w:tr>
      <w:tr w:rsidR="006113BE" w:rsidRPr="004A3665" w14:paraId="1573E851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5DE34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E5BC9E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181C35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21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30384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6.32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6EABFF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38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D298C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05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383CF44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61</w:t>
            </w:r>
          </w:p>
        </w:tc>
      </w:tr>
      <w:tr w:rsidR="006113BE" w:rsidRPr="004A3665" w14:paraId="244B20B7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AA41876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Economic</w:t>
            </w:r>
          </w:p>
        </w:tc>
      </w:tr>
      <w:tr w:rsidR="006113BE" w:rsidRPr="004A3665" w14:paraId="44485CAD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32C8A5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National financial scheme for HIV prevention</w:t>
            </w:r>
          </w:p>
        </w:tc>
      </w:tr>
      <w:tr w:rsidR="006113BE" w:rsidRPr="004A3665" w14:paraId="1E24F231" w14:textId="77777777" w:rsidTr="003E67C2">
        <w:trPr>
          <w:trHeight w:val="23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1820B5" w14:textId="77777777" w:rsidR="006113BE" w:rsidRPr="004A3665" w:rsidRDefault="006113BE" w:rsidP="003E67C2">
            <w:pPr>
              <w:spacing w:before="0" w:after="0" w:line="240" w:lineRule="auto"/>
              <w:ind w:left="708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Belief that HIV prevention too costly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AB7AA5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48D034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.4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C4885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3.68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EB097D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09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BD687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33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585DB63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17</w:t>
            </w:r>
          </w:p>
        </w:tc>
      </w:tr>
      <w:tr w:rsidR="006113BE" w:rsidRPr="004A3665" w14:paraId="61C62BF9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6C05D7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28B9E2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E6FF67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0.56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4EBAF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6.21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F66CAF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6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84C1D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33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310D2EB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60</w:t>
            </w:r>
          </w:p>
        </w:tc>
      </w:tr>
      <w:tr w:rsidR="006113BE" w:rsidRPr="004A3665" w14:paraId="17AD45B9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91D537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lastRenderedPageBreak/>
              <w:t xml:space="preserve">National support schemas for women in the workforce </w:t>
            </w:r>
          </w:p>
        </w:tc>
      </w:tr>
      <w:tr w:rsidR="006113BE" w:rsidRPr="004A3665" w14:paraId="09EE28DB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587A29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FSW sole employment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535A52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6BCFD7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8.05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558E6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6.5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C46131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1.94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56256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.29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5EE4C88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0.41</w:t>
            </w:r>
          </w:p>
        </w:tc>
      </w:tr>
      <w:tr w:rsidR="006113BE" w:rsidRPr="004A3665" w14:paraId="5DB20AFD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A2216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E8C0C4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A37F03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3.56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06BBE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2.37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064666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8.7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B9B8F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.83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2DF9A81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.93</w:t>
            </w:r>
          </w:p>
        </w:tc>
      </w:tr>
      <w:tr w:rsidR="006113BE" w:rsidRPr="004A3665" w14:paraId="7F9572F3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125C7231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Community Organisation - extended</w:t>
            </w:r>
          </w:p>
        </w:tc>
      </w:tr>
      <w:tr w:rsidR="006113BE" w:rsidRPr="004A3665" w14:paraId="62353A15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367DA7A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Sex Worker Collectivisation</w:t>
            </w:r>
          </w:p>
        </w:tc>
      </w:tr>
      <w:tr w:rsidR="006113BE" w:rsidRPr="004A3665" w14:paraId="00B4F41E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022793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Collective agency of FSW community</w:t>
            </w:r>
          </w:p>
        </w:tc>
      </w:tr>
      <w:tr w:rsidR="006113BE" w:rsidRPr="004A3665" w14:paraId="060EB934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05E1D7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ient</w:t>
            </w:r>
            <w:r w:rsidRPr="004A3665">
              <w:rPr>
                <w:rFonts w:eastAsia="Times New Roman"/>
                <w:sz w:val="18"/>
                <w:szCs w:val="18"/>
              </w:rPr>
              <w:t xml:space="preserve"> of an NGO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B5BEC3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46412F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67.90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3926B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82.1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18EF3C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89.69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2BD79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92.16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60FA86B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90.24</w:t>
            </w:r>
          </w:p>
        </w:tc>
      </w:tr>
      <w:tr w:rsidR="006113BE" w:rsidRPr="004A3665" w14:paraId="23C95D83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E3C57F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1C8F86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0BAE13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2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5EFD8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.06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33027B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23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714A6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7.69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6A3F91C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0.89</w:t>
            </w:r>
          </w:p>
        </w:tc>
      </w:tr>
      <w:tr w:rsidR="006113BE" w:rsidRPr="004A3665" w14:paraId="681E049F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7F151D9D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 xml:space="preserve">Work Environment </w:t>
            </w:r>
          </w:p>
        </w:tc>
      </w:tr>
      <w:tr w:rsidR="006113BE" w:rsidRPr="004A3665" w14:paraId="514D38B7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2A439E0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Physical</w:t>
            </w:r>
          </w:p>
        </w:tc>
      </w:tr>
      <w:tr w:rsidR="006113BE" w:rsidRPr="004A3665" w14:paraId="1425B54F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85A55E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Soliciting setting</w:t>
            </w:r>
          </w:p>
        </w:tc>
      </w:tr>
      <w:tr w:rsidR="006113BE" w:rsidRPr="004A3665" w14:paraId="6F186767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A946FC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Street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14D643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C6CA25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9.90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9C502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6.14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DBAACC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4.84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82F6E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5.6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4446E6F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6.68</w:t>
            </w:r>
          </w:p>
        </w:tc>
      </w:tr>
      <w:tr w:rsidR="006113BE" w:rsidRPr="004A3665" w14:paraId="790459E6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43BF0D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05071A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BEE3ED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9.77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ECD7F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4.57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2267BE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5.3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6CC80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9.7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1D419BD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8.50</w:t>
            </w:r>
          </w:p>
        </w:tc>
      </w:tr>
      <w:tr w:rsidR="006113BE" w:rsidRPr="004A3665" w14:paraId="4B9D8BA0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F9C1BE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Highway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8A7329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870BD4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1.08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19BD9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2.83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E8ADBD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7.6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20915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5.08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4C75507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8.96</w:t>
            </w:r>
          </w:p>
        </w:tc>
      </w:tr>
      <w:tr w:rsidR="006113BE" w:rsidRPr="004A3665" w14:paraId="6F28F5B9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024626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4A1584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528509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9.76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A81F9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4.89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AD1F92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6.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4FC6E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5.79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538D4F5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7.80</w:t>
            </w:r>
          </w:p>
        </w:tc>
      </w:tr>
      <w:tr w:rsidR="006113BE" w:rsidRPr="004A3665" w14:paraId="6277DDEE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679A7E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Hotel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9E96FC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51318C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6.46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A9DB2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94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749AA6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8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1C257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25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22D50D9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.31</w:t>
            </w:r>
          </w:p>
        </w:tc>
      </w:tr>
      <w:tr w:rsidR="006113BE" w:rsidRPr="004A3665" w14:paraId="2DFCCBE9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89DF82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505537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BE21AC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.44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29876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68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03B543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8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1B138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09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3CCA0A6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6.07</w:t>
            </w:r>
          </w:p>
        </w:tc>
      </w:tr>
      <w:tr w:rsidR="006113BE" w:rsidRPr="004A3665" w14:paraId="698CAE13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27649D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Affluent settings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4BB300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31EEA4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2.78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0E997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4.86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F22EEE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0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34115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2.69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3A8A5FD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1.18</w:t>
            </w:r>
          </w:p>
        </w:tc>
      </w:tr>
      <w:tr w:rsidR="006113BE" w:rsidRPr="004A3665" w14:paraId="3C299A13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FEF45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F11EA6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431AD1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5.86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CAC6B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7.13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E372A0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1.5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53776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7.35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6E187AB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0.53</w:t>
            </w:r>
          </w:p>
        </w:tc>
      </w:tr>
      <w:tr w:rsidR="006113BE" w:rsidRPr="004A3665" w14:paraId="1B887703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30896A8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Social</w:t>
            </w:r>
          </w:p>
        </w:tc>
      </w:tr>
      <w:tr w:rsidR="006113BE" w:rsidRPr="004A3665" w14:paraId="0A9BFD32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4A689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Gender violence at workplace</w:t>
            </w:r>
          </w:p>
        </w:tc>
      </w:tr>
      <w:tr w:rsidR="006113BE" w:rsidRPr="004A3665" w14:paraId="370E252B" w14:textId="77777777" w:rsidTr="003E67C2">
        <w:trPr>
          <w:trHeight w:val="677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4D1672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History of gender violence whilst providing sexual services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62DE7E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8FE61C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F9557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0.46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254FEDE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1.17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676C1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0.66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48A9D99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4.41</w:t>
            </w:r>
          </w:p>
        </w:tc>
      </w:tr>
      <w:tr w:rsidR="006113BE" w:rsidRPr="004A3665" w14:paraId="2D637963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B4A0E3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8CFC22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BB16BC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7FCF4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8.47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32400D3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6.17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48E8A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7.0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2E1316E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7.38</w:t>
            </w:r>
          </w:p>
        </w:tc>
      </w:tr>
      <w:tr w:rsidR="006113BE" w:rsidRPr="004A3665" w14:paraId="3C2C9CA6" w14:textId="77777777" w:rsidTr="003E67C2">
        <w:trPr>
          <w:trHeight w:val="385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348508" w14:textId="77777777" w:rsidR="006113BE" w:rsidRPr="004A3665" w:rsidRDefault="006113BE" w:rsidP="003E67C2">
            <w:pPr>
              <w:spacing w:before="0" w:after="0" w:line="240" w:lineRule="auto"/>
              <w:ind w:left="708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Experience of gender violence from client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E07B57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FE8A6F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5A8DA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74.76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BF9086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5.09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C4FF6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2.25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5F863F0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5.52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6113BE" w:rsidRPr="004A3665" w14:paraId="208E35C1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82737C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951418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330B17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14E66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71.71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2D8559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1.51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58369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9.98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7333AD5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8.91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6113BE" w:rsidRPr="004A3665" w14:paraId="79711CA6" w14:textId="77777777" w:rsidTr="003E67C2">
        <w:trPr>
          <w:trHeight w:val="385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B101DC" w14:textId="77777777" w:rsidR="006113BE" w:rsidRPr="004A3665" w:rsidRDefault="006113BE" w:rsidP="003E67C2">
            <w:pPr>
              <w:spacing w:before="0" w:after="0" w:line="240" w:lineRule="auto"/>
              <w:ind w:left="708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 xml:space="preserve">Experience of gender violence from a </w:t>
            </w:r>
            <w:proofErr w:type="gramStart"/>
            <w:r w:rsidRPr="004A3665">
              <w:rPr>
                <w:rFonts w:eastAsia="Times New Roman"/>
                <w:sz w:val="18"/>
                <w:szCs w:val="18"/>
              </w:rPr>
              <w:t>police</w:t>
            </w:r>
            <w:proofErr w:type="gramEnd"/>
            <w:r w:rsidRPr="004A3665">
              <w:rPr>
                <w:rFonts w:eastAsia="Times New Roman"/>
                <w:sz w:val="18"/>
                <w:szCs w:val="18"/>
              </w:rPr>
              <w:t xml:space="preserve"> officer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A1191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64D05E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E7B09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0.90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A6DF2D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1.6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08CF4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6.92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6803EB9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8.09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6113BE" w:rsidRPr="004A3665" w14:paraId="6C4F93B2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64F9A1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C94990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C17FC5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3980E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3.02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C14222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9.13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6DDC3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.51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40A746B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7.51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6113BE" w:rsidRPr="004A3665" w14:paraId="4DFF5892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43E1F1A0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Interpersonal dynamic</w:t>
            </w:r>
          </w:p>
        </w:tc>
      </w:tr>
      <w:tr w:rsidR="006113BE" w:rsidRPr="004A3665" w14:paraId="0A68B60F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7F5C3E3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Sex worker- client</w:t>
            </w:r>
          </w:p>
        </w:tc>
      </w:tr>
      <w:tr w:rsidR="006113BE" w:rsidRPr="004A3665" w14:paraId="69D7A005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1D01B6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Condom use</w:t>
            </w:r>
          </w:p>
        </w:tc>
      </w:tr>
      <w:tr w:rsidR="006113BE" w:rsidRPr="004A3665" w14:paraId="2F5642B5" w14:textId="77777777" w:rsidTr="003E67C2">
        <w:trPr>
          <w:trHeight w:val="23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22D83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Condom usage during last sexual act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CDFEF1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0BA1D2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.29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FDEE9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6.54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EB7B76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76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903D77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ascii="Cambria" w:eastAsia="Times New Roman" w:hAnsi="Cambria" w:cs="Times New Roman"/>
                <w:sz w:val="24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.3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36CC88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27</w:t>
            </w:r>
          </w:p>
        </w:tc>
      </w:tr>
      <w:tr w:rsidR="006113BE" w:rsidRPr="004A3665" w14:paraId="5FFF45F9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49D4E0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7854E9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55E700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3.8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FD4A8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5.3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A20487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.87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883AD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ascii="Cambria" w:eastAsia="Times New Roman" w:hAnsi="Cambria" w:cs="Times New Roman"/>
                <w:sz w:val="24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9.38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C464CD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6.92</w:t>
            </w:r>
          </w:p>
        </w:tc>
      </w:tr>
      <w:tr w:rsidR="006113BE" w:rsidRPr="004A3665" w14:paraId="0F65AD6B" w14:textId="77777777" w:rsidTr="003E67C2">
        <w:trPr>
          <w:trHeight w:val="385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2C482F" w14:textId="77777777" w:rsidR="006113BE" w:rsidRPr="004A3665" w:rsidRDefault="006113BE" w:rsidP="003E67C2">
            <w:pPr>
              <w:spacing w:before="0" w:after="0" w:line="240" w:lineRule="auto"/>
              <w:ind w:left="708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lastRenderedPageBreak/>
              <w:t xml:space="preserve">Pressure from client for sex without a condom 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DA0E0A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8595CB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5.56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47A6F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0</w:t>
            </w:r>
            <w:r>
              <w:rPr>
                <w:rFonts w:eastAsia="Times New Roman"/>
                <w:sz w:val="18"/>
                <w:szCs w:val="18"/>
              </w:rPr>
              <w:t>.00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2DCFF3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74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379E4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66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77BFAD3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54</w:t>
            </w:r>
          </w:p>
        </w:tc>
      </w:tr>
      <w:tr w:rsidR="006113BE" w:rsidRPr="004A3665" w14:paraId="7EB9A0FF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BA9473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DDCA8E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1B08E1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6.23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46EBF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4.07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4D7D2C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43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BEDB6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.56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52F43C4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48</w:t>
            </w:r>
          </w:p>
        </w:tc>
      </w:tr>
      <w:tr w:rsidR="006113BE" w:rsidRPr="004A3665" w14:paraId="32651A51" w14:textId="77777777" w:rsidTr="003E67C2">
        <w:trPr>
          <w:trHeight w:val="291"/>
        </w:trPr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6246B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Number of clients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404394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F6D883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0E8A5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0DE94A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F8E0F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7DA727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 w:rsidR="006113BE" w:rsidRPr="004A3665" w14:paraId="6149BAC6" w14:textId="77777777" w:rsidTr="003E67C2">
        <w:trPr>
          <w:trHeight w:val="23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AF50E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umber of clients in last 24 hours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C029C1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A0E979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06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DB85A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13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CA432A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10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385E0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8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77CFED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4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6113BE" w:rsidRPr="004A3665" w14:paraId="67254307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8F2601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B1D9AA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BF83EC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60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8D20F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49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A36D1A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79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154A9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59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FDC07D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18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6113BE" w:rsidRPr="004A3665" w14:paraId="7FBBF3F4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B895CD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Sex worker- partner</w:t>
            </w:r>
          </w:p>
        </w:tc>
      </w:tr>
      <w:tr w:rsidR="006113BE" w:rsidRPr="004A3665" w14:paraId="30C993C1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8AD2E5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Partner's knowledge of occupational status</w:t>
            </w:r>
          </w:p>
        </w:tc>
      </w:tr>
      <w:tr w:rsidR="006113BE" w:rsidRPr="004A3665" w14:paraId="514DE1C4" w14:textId="77777777" w:rsidTr="003E67C2">
        <w:trPr>
          <w:trHeight w:val="23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36108E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Partner knowledge of FSW status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25EF53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B5B37E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8.79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7BFFA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6.65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010C14C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.7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86892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8.6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0F47D1F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5.87</w:t>
            </w:r>
          </w:p>
        </w:tc>
      </w:tr>
      <w:tr w:rsidR="006113BE" w:rsidRPr="004A3665" w14:paraId="7D6D33C2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DB0687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963937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21DDA7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4.94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528E8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0.9</w:t>
            </w: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10318FB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2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63BA7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0.17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04F6718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7.71</w:t>
            </w:r>
          </w:p>
        </w:tc>
      </w:tr>
      <w:tr w:rsidR="006113BE" w:rsidRPr="004A3665" w14:paraId="5BD078CA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6787C5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Gender-based violence</w:t>
            </w:r>
          </w:p>
        </w:tc>
      </w:tr>
      <w:tr w:rsidR="006113BE" w:rsidRPr="004A3665" w14:paraId="00F6971E" w14:textId="77777777" w:rsidTr="003E67C2">
        <w:trPr>
          <w:trHeight w:val="530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B6D09F" w14:textId="77777777" w:rsidR="006113BE" w:rsidRPr="004A3665" w:rsidRDefault="006113BE" w:rsidP="003E67C2">
            <w:pPr>
              <w:spacing w:before="0" w:after="0" w:line="240" w:lineRule="auto"/>
              <w:ind w:left="708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Experience of gender violence from intimate partner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6E4B89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154B69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EC8C7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0.57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72D5055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98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3A158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40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5C59ED6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21</w:t>
            </w:r>
          </w:p>
        </w:tc>
      </w:tr>
      <w:tr w:rsidR="006113BE" w:rsidRPr="004A3665" w14:paraId="6EA4E467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0FFA92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0C6E02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EE5263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F717C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5.40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5D579E9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45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6C897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64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2FE13B1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04</w:t>
            </w:r>
          </w:p>
        </w:tc>
      </w:tr>
      <w:tr w:rsidR="006113BE" w:rsidRPr="004A3665" w14:paraId="62F4F0FF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DB37B5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Partnership status</w:t>
            </w:r>
          </w:p>
        </w:tc>
      </w:tr>
      <w:tr w:rsidR="006113BE" w:rsidRPr="004A3665" w14:paraId="37E5C1B9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CE4319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Living with a partner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F0F578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F05B8D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4.28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90C51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7.50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1E57A3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8.86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8E63A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3.83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092B99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1.07</w:t>
            </w:r>
          </w:p>
        </w:tc>
      </w:tr>
      <w:tr w:rsidR="006113BE" w:rsidRPr="004A3665" w14:paraId="1CBF6557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45AC14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E734E2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3E4B61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0.74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2A711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2.63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F4145E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0.88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24E61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7.33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09B314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2.75</w:t>
            </w:r>
          </w:p>
        </w:tc>
      </w:tr>
      <w:tr w:rsidR="006113BE" w:rsidRPr="004A3665" w14:paraId="00FB658C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759F7293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 xml:space="preserve">Sex Worker Individual </w:t>
            </w:r>
          </w:p>
        </w:tc>
      </w:tr>
      <w:tr w:rsidR="006113BE" w:rsidRPr="004A3665" w14:paraId="2D8255EC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7734DF4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Behavioural</w:t>
            </w:r>
          </w:p>
        </w:tc>
      </w:tr>
      <w:tr w:rsidR="006113BE" w:rsidRPr="004A3665" w14:paraId="7E5A6573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26FA39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Knowledge of HIV</w:t>
            </w:r>
          </w:p>
        </w:tc>
      </w:tr>
      <w:tr w:rsidR="006113BE" w:rsidRPr="004A3665" w14:paraId="7D7439C9" w14:textId="77777777" w:rsidTr="003E67C2">
        <w:trPr>
          <w:trHeight w:val="677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F2D9A5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Knowledge of HIV transmission routes (all questions correct)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948C4C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CD7151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63.69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5169F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63.45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85A718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8.9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C1672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7.75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169F6F0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8.18</w:t>
            </w:r>
          </w:p>
        </w:tc>
      </w:tr>
      <w:tr w:rsidR="006113BE" w:rsidRPr="004A3665" w14:paraId="50C50513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D9C738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BCA6D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759EE9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1.83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23A25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0.43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2181BB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5.94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EBAD6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9.27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6967DE3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9.68</w:t>
            </w:r>
          </w:p>
        </w:tc>
      </w:tr>
      <w:tr w:rsidR="006113BE" w:rsidRPr="004A3665" w14:paraId="270AFF3B" w14:textId="77777777" w:rsidTr="003E67C2">
        <w:trPr>
          <w:trHeight w:val="385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6097F9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Knowledge of where to access HIV prevention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B2FEC7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AE4F18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96.80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12D50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97.43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984747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99.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7404A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98.96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12E2EF8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98.58</w:t>
            </w:r>
          </w:p>
        </w:tc>
      </w:tr>
      <w:tr w:rsidR="006113BE" w:rsidRPr="004A3665" w14:paraId="0501174E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EE4C54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F320D0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D3E8D6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75.69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C45B7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81.06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EF618B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86.85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1FADB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89.19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745892B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85.51</w:t>
            </w:r>
          </w:p>
        </w:tc>
      </w:tr>
      <w:tr w:rsidR="006113BE" w:rsidRPr="004A3665" w14:paraId="740C2033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E7AE08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History of substance abuse</w:t>
            </w:r>
          </w:p>
        </w:tc>
      </w:tr>
      <w:tr w:rsidR="006113BE" w:rsidRPr="004A3665" w14:paraId="0FD0A9AF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3C46AE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Drug Injecting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3704851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ascii="Cambria" w:eastAsia="Times New Roman" w:hAnsi="Cambria" w:cs="Times New Roman"/>
                <w:sz w:val="24"/>
              </w:rPr>
            </w:pP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59333B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343A6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DB1D82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BE8D3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B3C352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 w:rsidR="006113BE" w:rsidRPr="004A3665" w14:paraId="1342BFCB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0A6A1A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19544E1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ascii="Cambria" w:eastAsia="Times New Roman" w:hAnsi="Cambria" w:cs="Times New Roman"/>
                <w:sz w:val="24"/>
              </w:rPr>
            </w:pP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68058F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E28EF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29293C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3B5C0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C458D1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 w:rsidR="006113BE" w:rsidRPr="004A3665" w14:paraId="315F81D9" w14:textId="77777777" w:rsidTr="003E67C2">
        <w:trPr>
          <w:trHeight w:val="23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C47BC8" w14:textId="77777777" w:rsidR="006113BE" w:rsidRPr="004A3665" w:rsidRDefault="006113BE" w:rsidP="003E67C2">
            <w:pPr>
              <w:spacing w:before="0" w:after="0" w:line="240" w:lineRule="auto"/>
              <w:ind w:left="708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History of sharing needles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CD6180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0224E0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2.55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18744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8.19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831ACC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88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BEE24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3.3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49FAB0D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9.94</w:t>
            </w:r>
          </w:p>
        </w:tc>
      </w:tr>
      <w:tr w:rsidR="006113BE" w:rsidRPr="004A3665" w14:paraId="199A16EC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0535D4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EED13F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6DE1F7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0.4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69562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2.95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E1A9B7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09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CBE04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.56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5167E3C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77</w:t>
            </w:r>
          </w:p>
        </w:tc>
      </w:tr>
      <w:tr w:rsidR="006113BE" w:rsidRPr="004A3665" w14:paraId="6552D064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6E161A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Work life balance</w:t>
            </w:r>
          </w:p>
        </w:tc>
      </w:tr>
      <w:tr w:rsidR="006113BE" w:rsidRPr="004A3665" w14:paraId="67542526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116A37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Workdays per week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248A4E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CDAD9B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75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DFBD7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98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C74529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.3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91A5A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.43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F8CCAF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.22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6113BE" w:rsidRPr="004A3665" w14:paraId="06AC33AB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220975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D1A180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B2D76B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9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30A57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05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749D08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90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D0B6C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66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3001ED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86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6113BE" w:rsidRPr="004A3665" w14:paraId="11AD8EBE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46C984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lastRenderedPageBreak/>
              <w:t>Duration in sex work</w:t>
            </w:r>
          </w:p>
        </w:tc>
      </w:tr>
      <w:tr w:rsidR="006113BE" w:rsidRPr="004A3665" w14:paraId="1612CCFE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49D4EE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Age of FSW debut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7A9A5C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380847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0.52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6719F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1.10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25C8DF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1.7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BF507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1.81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D7FACB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3.01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6113BE" w:rsidRPr="004A3665" w14:paraId="05190C0B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4EE930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54CA20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FDB18D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0.38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5513F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1.25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1EC1AE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1.10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D051B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1.07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7DC2F8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2.05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6113BE" w:rsidRPr="004A3665" w14:paraId="064415D2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EFB0FA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Age of sexual debut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653C64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0CA8C7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5.93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7A82C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5.8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7F8C25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5.85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44628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385275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6.40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6113BE" w:rsidRPr="004A3665" w14:paraId="37D6AF61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05D681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02FC10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18CCC8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5.98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9015C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6.11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FA0B4A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5.82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40705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A23BB5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6.15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6113BE" w:rsidRPr="004A3665" w14:paraId="6B325D8D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12ED9C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Level of education</w:t>
            </w:r>
          </w:p>
        </w:tc>
      </w:tr>
      <w:tr w:rsidR="006113BE" w:rsidRPr="004A3665" w14:paraId="789F6AEB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3BC8F0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Higher education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984314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252305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1.16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14ED1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1.44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BD87ED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4.46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86149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4.2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1D161B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2.48</w:t>
            </w:r>
          </w:p>
        </w:tc>
      </w:tr>
      <w:tr w:rsidR="006113BE" w:rsidRPr="004A3665" w14:paraId="46163C84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D5C2B8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9BBE60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EE31ED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9.89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22561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4.9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24DE80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7.5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CA4FE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8.15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968D73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0.01</w:t>
            </w:r>
          </w:p>
        </w:tc>
      </w:tr>
      <w:tr w:rsidR="006113BE" w:rsidRPr="004A3665" w14:paraId="03061DEC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E1C6972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Biological</w:t>
            </w:r>
          </w:p>
        </w:tc>
      </w:tr>
      <w:tr w:rsidR="006113BE" w:rsidRPr="004A3665" w14:paraId="2588CCCF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B6A29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HIV factors</w:t>
            </w:r>
          </w:p>
        </w:tc>
      </w:tr>
      <w:tr w:rsidR="006113BE" w:rsidRPr="004A3665" w14:paraId="219F85D5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25EA08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HIV positive status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8FFDAA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003248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2.88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9DD4C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8.9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8F84F1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7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FF617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86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84C492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27</w:t>
            </w:r>
          </w:p>
        </w:tc>
      </w:tr>
      <w:tr w:rsidR="006113BE" w:rsidRPr="004A3665" w14:paraId="2F2AFCA0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DE116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4F3C4C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BC8DDF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6.76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F91D7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6.7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6EBF69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64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5F8D5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2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DBD387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90</w:t>
            </w:r>
          </w:p>
        </w:tc>
      </w:tr>
      <w:tr w:rsidR="006113BE" w:rsidRPr="004A3665" w14:paraId="36F580CF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2A5B19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STI factors</w:t>
            </w:r>
          </w:p>
        </w:tc>
      </w:tr>
      <w:tr w:rsidR="006113BE" w:rsidRPr="004A3665" w14:paraId="0BD7ED88" w14:textId="77777777" w:rsidTr="003E67C2">
        <w:trPr>
          <w:trHeight w:val="23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5B5DE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Hepatitis C within the last 12 months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2EB63E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212595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6.03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FB33C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6.38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3FD4D5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8.6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8C5DA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7.59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EF22DE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8.28</w:t>
            </w:r>
          </w:p>
        </w:tc>
      </w:tr>
      <w:tr w:rsidR="006113BE" w:rsidRPr="004A3665" w14:paraId="64BD6AF1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C0427C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C38535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6DA2D5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55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09B8B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77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F00567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19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01009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5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080B57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72</w:t>
            </w:r>
          </w:p>
        </w:tc>
      </w:tr>
      <w:tr w:rsidR="006113BE" w:rsidRPr="004A3665" w14:paraId="0362F9F3" w14:textId="77777777" w:rsidTr="003E67C2">
        <w:trPr>
          <w:trHeight w:val="23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BC96E9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Hepatitis B within the last 12 months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F65B82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821758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6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A673B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9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AB20BC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25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79772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45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DDDDC8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72</w:t>
            </w:r>
          </w:p>
        </w:tc>
      </w:tr>
      <w:tr w:rsidR="006113BE" w:rsidRPr="004A3665" w14:paraId="4235E18B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1B81E6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5304E2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CEF320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33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5E63C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69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3257B3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2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F5BFB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1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1C94A5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22</w:t>
            </w:r>
          </w:p>
        </w:tc>
      </w:tr>
      <w:tr w:rsidR="006113BE" w:rsidRPr="004A3665" w14:paraId="0D3AA2DE" w14:textId="77777777" w:rsidTr="003E67C2">
        <w:trPr>
          <w:trHeight w:val="199"/>
        </w:trPr>
        <w:tc>
          <w:tcPr>
            <w:tcW w:w="1155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1A6797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Age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804DA6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 w:rsidR="006113BE" w:rsidRPr="004A3665" w14:paraId="706490CD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86DA25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Age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6B7975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B1F6A4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7.90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3DDBE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7.90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32ABF4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9.03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F9F39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9.8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503DDE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1.61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6113BE" w:rsidRPr="004A3665" w14:paraId="32B50056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13F6EA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F46551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7DFCD5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6.59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D622B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7.22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4FE3CF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7.42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75A6F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7.6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4927C3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8.69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6113BE" w:rsidRPr="004A3665" w14:paraId="32E5CAB9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DAA481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Reproductive status</w:t>
            </w:r>
          </w:p>
        </w:tc>
      </w:tr>
      <w:tr w:rsidR="006113BE" w:rsidRPr="004A3665" w14:paraId="66808DE2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9ED73A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Presence of dependents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B39281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0082ED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9.46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F8B42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8.4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4235CA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3.3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A59C6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3.66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7B6ED8D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7.56</w:t>
            </w:r>
          </w:p>
        </w:tc>
      </w:tr>
      <w:tr w:rsidR="006113BE" w:rsidRPr="004A3665" w14:paraId="2C293876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D00DB6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AAED91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C687D4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8.06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9A45E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9.3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C78DBE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6.3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99FC9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5.14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257C49D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8.38</w:t>
            </w:r>
          </w:p>
        </w:tc>
      </w:tr>
      <w:tr w:rsidR="006113BE" w:rsidRPr="004A3665" w14:paraId="1218F390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67D6AA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umber of dependents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A322C1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3792EA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92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FF0BF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8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57ADA0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88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0AE31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0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DB7753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93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6113BE" w:rsidRPr="004A3665" w14:paraId="6589F508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448558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BC7D59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F21AD4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79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005C1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78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AD906F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73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EDF9B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76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E90D6B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58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6113BE" w:rsidRPr="004A3665" w14:paraId="6774198F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788A29D7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 xml:space="preserve">Client individual </w:t>
            </w:r>
          </w:p>
        </w:tc>
      </w:tr>
      <w:tr w:rsidR="006113BE" w:rsidRPr="004A3665" w14:paraId="28D6143E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C0577E9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Biological</w:t>
            </w:r>
          </w:p>
        </w:tc>
      </w:tr>
      <w:tr w:rsidR="006113BE" w:rsidRPr="004A3665" w14:paraId="5ED1B768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D345E5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Age (</w:t>
            </w:r>
            <w:r w:rsidRPr="004A3665">
              <w:rPr>
                <w:rFonts w:eastAsia="Times New Roman"/>
                <w:sz w:val="18"/>
                <w:szCs w:val="18"/>
                <w:u w:val="single"/>
              </w:rPr>
              <w:t>&lt;</w:t>
            </w:r>
            <w:r w:rsidRPr="004A3665">
              <w:rPr>
                <w:rFonts w:eastAsia="Times New Roman"/>
                <w:sz w:val="18"/>
                <w:szCs w:val="18"/>
              </w:rPr>
              <w:t xml:space="preserve"> 35 years)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2D44F3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6BAE13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7.6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5DD02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7.35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C06EFE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3.9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2DA62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4.9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F4B824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9.59</w:t>
            </w:r>
          </w:p>
        </w:tc>
      </w:tr>
      <w:tr w:rsidR="006113BE" w:rsidRPr="004A3665" w14:paraId="3908677C" w14:textId="77777777" w:rsidTr="003E67C2">
        <w:trPr>
          <w:trHeight w:val="212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75F3EA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1B1765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05D712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4.28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CAE1E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1.30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14A053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3.64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B6A05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3.89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C32EF0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4.20</w:t>
            </w:r>
          </w:p>
        </w:tc>
      </w:tr>
      <w:tr w:rsidR="006113BE" w:rsidRPr="004A3665" w14:paraId="73928F77" w14:textId="77777777" w:rsidTr="003E67C2">
        <w:trPr>
          <w:trHeight w:val="212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76E3A1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 xml:space="preserve">1 </w:t>
            </w:r>
            <w:r w:rsidRPr="004A3665">
              <w:rPr>
                <w:rFonts w:eastAsia="Times New Roman"/>
                <w:sz w:val="18"/>
                <w:szCs w:val="18"/>
              </w:rPr>
              <w:t xml:space="preserve">Sub-question of “I believe that HIV testing is not available for me </w:t>
            </w:r>
            <w:proofErr w:type="gramStart"/>
            <w:r w:rsidRPr="004A3665">
              <w:rPr>
                <w:rFonts w:eastAsia="Times New Roman"/>
                <w:sz w:val="18"/>
                <w:szCs w:val="18"/>
              </w:rPr>
              <w:t>personally”</w:t>
            </w:r>
            <w:proofErr w:type="gramEnd"/>
          </w:p>
          <w:p w14:paraId="76075A52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 xml:space="preserve">2 </w:t>
            </w:r>
            <w:r w:rsidRPr="004A3665">
              <w:rPr>
                <w:rFonts w:eastAsia="Times New Roman"/>
                <w:sz w:val="18"/>
                <w:szCs w:val="18"/>
              </w:rPr>
              <w:t xml:space="preserve">Sub-question of “History of gender violence whilst providing sexual </w:t>
            </w:r>
            <w:proofErr w:type="gramStart"/>
            <w:r w:rsidRPr="004A3665">
              <w:rPr>
                <w:rFonts w:eastAsia="Times New Roman"/>
                <w:sz w:val="18"/>
                <w:szCs w:val="18"/>
              </w:rPr>
              <w:t>services’</w:t>
            </w:r>
            <w:proofErr w:type="gramEnd"/>
          </w:p>
          <w:p w14:paraId="1320FCE5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 xml:space="preserve">+ </w:t>
            </w:r>
            <w:r w:rsidRPr="004A3665">
              <w:rPr>
                <w:rFonts w:eastAsia="Times New Roman"/>
                <w:sz w:val="18"/>
                <w:szCs w:val="18"/>
              </w:rPr>
              <w:t>Mean</w:t>
            </w:r>
          </w:p>
        </w:tc>
      </w:tr>
    </w:tbl>
    <w:p w14:paraId="5896C3DC" w14:textId="77777777" w:rsidR="006113BE" w:rsidRPr="00BE7869" w:rsidRDefault="006113BE" w:rsidP="006113BE">
      <w:pPr>
        <w:pStyle w:val="berschrift2"/>
        <w:rPr>
          <w:sz w:val="20"/>
        </w:rPr>
      </w:pPr>
    </w:p>
    <w:p w14:paraId="2AE4C409" w14:textId="77777777" w:rsidR="001302A1" w:rsidRDefault="001302A1"/>
    <w:sectPr w:rsidR="001302A1" w:rsidSect="00FF0B97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3BE"/>
    <w:rsid w:val="00003EAB"/>
    <w:rsid w:val="00016128"/>
    <w:rsid w:val="000E2399"/>
    <w:rsid w:val="000E42EF"/>
    <w:rsid w:val="00100D7B"/>
    <w:rsid w:val="001302A1"/>
    <w:rsid w:val="001A5E8A"/>
    <w:rsid w:val="00235D5A"/>
    <w:rsid w:val="002670CA"/>
    <w:rsid w:val="00372803"/>
    <w:rsid w:val="00432AE4"/>
    <w:rsid w:val="0044486F"/>
    <w:rsid w:val="004A116D"/>
    <w:rsid w:val="004E7C5B"/>
    <w:rsid w:val="004F728F"/>
    <w:rsid w:val="00554E8F"/>
    <w:rsid w:val="005E0C3D"/>
    <w:rsid w:val="006113BE"/>
    <w:rsid w:val="0064344D"/>
    <w:rsid w:val="00645BE2"/>
    <w:rsid w:val="006C3F63"/>
    <w:rsid w:val="006D0D3E"/>
    <w:rsid w:val="0072410B"/>
    <w:rsid w:val="00772AF5"/>
    <w:rsid w:val="007A4E2A"/>
    <w:rsid w:val="0082108F"/>
    <w:rsid w:val="00841818"/>
    <w:rsid w:val="00847D1C"/>
    <w:rsid w:val="00874A23"/>
    <w:rsid w:val="008A6C3E"/>
    <w:rsid w:val="008B0BF0"/>
    <w:rsid w:val="008D15BB"/>
    <w:rsid w:val="00944125"/>
    <w:rsid w:val="00A360C4"/>
    <w:rsid w:val="00A5355B"/>
    <w:rsid w:val="00B07DF5"/>
    <w:rsid w:val="00C53919"/>
    <w:rsid w:val="00C71921"/>
    <w:rsid w:val="00CB7998"/>
    <w:rsid w:val="00CF621E"/>
    <w:rsid w:val="00D800BC"/>
    <w:rsid w:val="00D97653"/>
    <w:rsid w:val="00E04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FFA331"/>
  <w15:chartTrackingRefBased/>
  <w15:docId w15:val="{A9D96CCF-9852-7641-8542-63CAA9D4F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113BE"/>
    <w:pPr>
      <w:spacing w:before="120" w:after="120" w:line="480" w:lineRule="auto"/>
      <w:jc w:val="both"/>
    </w:pPr>
    <w:rPr>
      <w:rFonts w:ascii="Arial" w:hAnsi="Arial" w:cs="Arial"/>
      <w:sz w:val="22"/>
      <w:lang w:val="en-AU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113BE"/>
    <w:pPr>
      <w:keepNext/>
      <w:keepLines/>
      <w:outlineLvl w:val="1"/>
    </w:pPr>
    <w:rPr>
      <w:rFonts w:eastAsiaTheme="majorEastAsia"/>
      <w:b/>
      <w:bCs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8A6C3E"/>
    <w:pPr>
      <w:spacing w:before="0" w:after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u w:val="single"/>
      <w:lang w:val="de-DE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8A6C3E"/>
    <w:rPr>
      <w:rFonts w:asciiTheme="majorHAnsi" w:eastAsiaTheme="majorEastAsia" w:hAnsiTheme="majorHAnsi" w:cstheme="majorBidi"/>
      <w:spacing w:val="-10"/>
      <w:kern w:val="28"/>
      <w:sz w:val="56"/>
      <w:szCs w:val="56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113BE"/>
    <w:rPr>
      <w:rFonts w:ascii="Arial" w:eastAsiaTheme="majorEastAsia" w:hAnsi="Arial" w:cs="Arial"/>
      <w:b/>
      <w:bCs/>
      <w:sz w:val="22"/>
      <w:szCs w:val="20"/>
      <w:lang w:val="en-AU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9</Words>
  <Characters>4785</Characters>
  <Application>Microsoft Office Word</Application>
  <DocSecurity>0</DocSecurity>
  <Lines>39</Lines>
  <Paragraphs>11</Paragraphs>
  <ScaleCrop>false</ScaleCrop>
  <Company/>
  <LinksUpToDate>false</LinksUpToDate>
  <CharactersWithSpaces>5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Blumer</dc:creator>
  <cp:keywords/>
  <dc:description/>
  <cp:lastModifiedBy>Natasha Blumer</cp:lastModifiedBy>
  <cp:revision>2</cp:revision>
  <dcterms:created xsi:type="dcterms:W3CDTF">2020-05-31T14:06:00Z</dcterms:created>
  <dcterms:modified xsi:type="dcterms:W3CDTF">2021-01-29T15:36:00Z</dcterms:modified>
</cp:coreProperties>
</file>